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C380" w14:textId="77777777" w:rsidR="009E4F8F" w:rsidRPr="004D735C" w:rsidRDefault="009E4F8F" w:rsidP="009E4F8F">
      <w:pPr>
        <w:pStyle w:val="AGTABCaption"/>
      </w:pPr>
      <w:r w:rsidRPr="004D735C">
        <w:t xml:space="preserve">Supplementary </w:t>
      </w:r>
      <w:r w:rsidRPr="004D735C">
        <w:rPr>
          <w:rFonts w:hint="eastAsia"/>
        </w:rPr>
        <w:t>T</w:t>
      </w:r>
      <w:r w:rsidRPr="004D735C">
        <w:t>able 6. The outcome, heterogeneity and pleiotropy of MR (id: bbj-a-153, bbj-a-148).</w:t>
      </w:r>
    </w:p>
    <w:tbl>
      <w:tblPr>
        <w:tblW w:w="169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7"/>
        <w:gridCol w:w="1368"/>
        <w:gridCol w:w="1327"/>
        <w:gridCol w:w="2975"/>
        <w:gridCol w:w="3036"/>
        <w:gridCol w:w="2813"/>
        <w:gridCol w:w="1049"/>
        <w:gridCol w:w="1189"/>
        <w:gridCol w:w="996"/>
        <w:gridCol w:w="1049"/>
      </w:tblGrid>
      <w:tr w:rsidR="00BF6809" w:rsidRPr="00BF6809" w14:paraId="59A4CD23" w14:textId="77777777" w:rsidTr="002E60D3">
        <w:trPr>
          <w:trHeight w:val="323"/>
        </w:trPr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C4A1650" w14:textId="77777777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0146BD14" w14:textId="38043859" w:rsidR="00BF6809" w:rsidRPr="00BF6809" w:rsidRDefault="00BF6809" w:rsidP="00BF68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1D05CB8" w14:textId="14F2724C" w:rsidR="00BF6809" w:rsidRPr="00BF6809" w:rsidRDefault="00BF6809" w:rsidP="00BF68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0181B805" w14:textId="3417776C" w:rsidR="00BF6809" w:rsidRPr="00BF6809" w:rsidRDefault="00BF6809" w:rsidP="00BF68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3036" w:type="dxa"/>
            <w:shd w:val="clear" w:color="auto" w:fill="auto"/>
            <w:noWrap/>
            <w:vAlign w:val="bottom"/>
            <w:hideMark/>
          </w:tcPr>
          <w:p w14:paraId="687D4722" w14:textId="034D2B5A" w:rsidR="00BF6809" w:rsidRPr="00BF6809" w:rsidRDefault="00BF6809" w:rsidP="00BF68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291EC519" w14:textId="4284C940" w:rsidR="00BF6809" w:rsidRPr="00BF6809" w:rsidRDefault="00BF6809" w:rsidP="00BF68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C7C2055" w14:textId="7B2986DF" w:rsidR="00BF6809" w:rsidRPr="00BF6809" w:rsidRDefault="00BF6809" w:rsidP="00BF68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0F124F5" w14:textId="03281C11" w:rsidR="00BF6809" w:rsidRPr="00BF6809" w:rsidRDefault="00BF6809" w:rsidP="00BF68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E23C12B" w14:textId="34C95FD0" w:rsidR="00BF6809" w:rsidRPr="00BF6809" w:rsidRDefault="00BF6809" w:rsidP="00BF68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CB65341" w14:textId="2C6D8BC7" w:rsidR="00BF6809" w:rsidRPr="00BF6809" w:rsidRDefault="00BF6809" w:rsidP="00BF680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BF6809" w:rsidRPr="00BF6809" w14:paraId="20D0F84E" w14:textId="77777777" w:rsidTr="002E60D3">
        <w:trPr>
          <w:trHeight w:val="316"/>
        </w:trPr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25EA077" w14:textId="01981A47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33ECC86" w14:textId="77777777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.exposure</w:t>
            </w:r>
            <w:proofErr w:type="spellEnd"/>
            <w:proofErr w:type="gramEnd"/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B38FB9C" w14:textId="77777777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.outcome</w:t>
            </w:r>
            <w:proofErr w:type="spellEnd"/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14195BBA" w14:textId="77777777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3036" w:type="dxa"/>
            <w:shd w:val="clear" w:color="auto" w:fill="auto"/>
            <w:noWrap/>
            <w:vAlign w:val="bottom"/>
            <w:hideMark/>
          </w:tcPr>
          <w:p w14:paraId="2BE0B00F" w14:textId="77777777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xposure</w:t>
            </w:r>
          </w:p>
        </w:tc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65CEFFD8" w14:textId="77777777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thod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139FDD9" w14:textId="77777777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snp</w:t>
            </w:r>
            <w:proofErr w:type="spellEnd"/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8CC5BC1" w14:textId="77777777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2E8C080" w14:textId="77777777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62DA99F" w14:textId="77777777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val</w:t>
            </w:r>
            <w:proofErr w:type="spellEnd"/>
          </w:p>
        </w:tc>
      </w:tr>
      <w:tr w:rsidR="00BF6809" w:rsidRPr="00BF6809" w14:paraId="1B16599B" w14:textId="77777777" w:rsidTr="002E60D3">
        <w:trPr>
          <w:trHeight w:val="316"/>
        </w:trPr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BD27D04" w14:textId="77777777" w:rsidR="00BF6809" w:rsidRPr="00BF6809" w:rsidRDefault="00BF6809" w:rsidP="00BF680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512AA2B" w14:textId="77777777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j-a-153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816F170" w14:textId="77777777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j-a-148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033929E9" w14:textId="51FD9D58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state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||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:bbj</w:t>
            </w:r>
            <w:proofErr w:type="gramEnd"/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a-148</w:t>
            </w:r>
          </w:p>
        </w:tc>
        <w:tc>
          <w:tcPr>
            <w:tcW w:w="3036" w:type="dxa"/>
            <w:shd w:val="clear" w:color="auto" w:fill="auto"/>
            <w:noWrap/>
            <w:vAlign w:val="bottom"/>
            <w:hideMark/>
          </w:tcPr>
          <w:p w14:paraId="4309896A" w14:textId="25C10516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ype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||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:bbj</w:t>
            </w:r>
            <w:proofErr w:type="gramEnd"/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a-153</w:t>
            </w:r>
          </w:p>
        </w:tc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5FE98312" w14:textId="32B55E5C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R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gger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C563909" w14:textId="77777777" w:rsidR="00BF6809" w:rsidRPr="00BF6809" w:rsidRDefault="00BF6809" w:rsidP="00BF680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2D6CC89" w14:textId="77777777" w:rsidR="00BF6809" w:rsidRPr="00BF6809" w:rsidRDefault="00BF6809" w:rsidP="00BF680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2496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5717B6F" w14:textId="77777777" w:rsidR="00BF6809" w:rsidRPr="00BF6809" w:rsidRDefault="00BF6809" w:rsidP="00BF680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0177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D993F19" w14:textId="77777777" w:rsidR="00BF6809" w:rsidRPr="00BF6809" w:rsidRDefault="00BF6809" w:rsidP="00BF680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537</w:t>
            </w:r>
          </w:p>
        </w:tc>
      </w:tr>
      <w:tr w:rsidR="00BF6809" w:rsidRPr="00BF6809" w14:paraId="4C2A3E49" w14:textId="77777777" w:rsidTr="002E60D3">
        <w:trPr>
          <w:trHeight w:val="316"/>
        </w:trPr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437859A3" w14:textId="77777777" w:rsidR="00BF6809" w:rsidRPr="00BF6809" w:rsidRDefault="00BF6809" w:rsidP="00BF680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7B13A33E" w14:textId="77777777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j-a-153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B6A8A58" w14:textId="77777777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j-a-148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014A1F86" w14:textId="29BB02DB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state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||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:bbj</w:t>
            </w:r>
            <w:proofErr w:type="gramEnd"/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a-148</w:t>
            </w:r>
          </w:p>
        </w:tc>
        <w:tc>
          <w:tcPr>
            <w:tcW w:w="3036" w:type="dxa"/>
            <w:shd w:val="clear" w:color="auto" w:fill="auto"/>
            <w:noWrap/>
            <w:vAlign w:val="bottom"/>
            <w:hideMark/>
          </w:tcPr>
          <w:p w14:paraId="13A80B15" w14:textId="28285E4E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ype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||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:bbj</w:t>
            </w:r>
            <w:proofErr w:type="gramEnd"/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a-153</w:t>
            </w:r>
          </w:p>
        </w:tc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30BDEF56" w14:textId="0A22131B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eighted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19378E5" w14:textId="77777777" w:rsidR="00BF6809" w:rsidRPr="00BF6809" w:rsidRDefault="00BF6809" w:rsidP="00BF680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1919F55" w14:textId="77777777" w:rsidR="00BF6809" w:rsidRPr="00BF6809" w:rsidRDefault="00BF6809" w:rsidP="00BF680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1635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A9A2935" w14:textId="77777777" w:rsidR="00BF6809" w:rsidRPr="00BF6809" w:rsidRDefault="00BF6809" w:rsidP="00BF680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203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72B88C2" w14:textId="77777777" w:rsidR="00BF6809" w:rsidRPr="00BF6809" w:rsidRDefault="00BF6809" w:rsidP="00BF680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E-04</w:t>
            </w:r>
          </w:p>
        </w:tc>
      </w:tr>
      <w:tr w:rsidR="00BF6809" w:rsidRPr="00BF6809" w14:paraId="5FAB9109" w14:textId="77777777" w:rsidTr="002E60D3">
        <w:trPr>
          <w:trHeight w:val="316"/>
        </w:trPr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BA45F1F" w14:textId="77777777" w:rsidR="00BF6809" w:rsidRPr="00BF6809" w:rsidRDefault="00BF6809" w:rsidP="00BF680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BE1F19E" w14:textId="77777777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j-a-153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5FF0D91" w14:textId="77777777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j-a-148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04B86559" w14:textId="1E9AB379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state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||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:bbj</w:t>
            </w:r>
            <w:proofErr w:type="gramEnd"/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a-148</w:t>
            </w:r>
          </w:p>
        </w:tc>
        <w:tc>
          <w:tcPr>
            <w:tcW w:w="3036" w:type="dxa"/>
            <w:shd w:val="clear" w:color="auto" w:fill="auto"/>
            <w:noWrap/>
            <w:vAlign w:val="bottom"/>
            <w:hideMark/>
          </w:tcPr>
          <w:p w14:paraId="3114A980" w14:textId="6B8641AC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ype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||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:bbj</w:t>
            </w:r>
            <w:proofErr w:type="gramEnd"/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a-153</w:t>
            </w:r>
          </w:p>
        </w:tc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00B766C0" w14:textId="303C181F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verse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riance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eighted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6ED7FA9" w14:textId="77777777" w:rsidR="00BF6809" w:rsidRPr="00BF6809" w:rsidRDefault="00BF6809" w:rsidP="00BF680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0473ACE" w14:textId="77777777" w:rsidR="00BF6809" w:rsidRPr="00BF6809" w:rsidRDefault="00BF6809" w:rsidP="00BF680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2165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7A7CFF5" w14:textId="77777777" w:rsidR="00BF6809" w:rsidRPr="00BF6809" w:rsidRDefault="00BF6809" w:rsidP="00BF680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123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BE1C767" w14:textId="77777777" w:rsidR="00BF6809" w:rsidRPr="00BF6809" w:rsidRDefault="00BF6809" w:rsidP="00BF680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E-07</w:t>
            </w:r>
          </w:p>
        </w:tc>
      </w:tr>
      <w:tr w:rsidR="00BF6809" w:rsidRPr="00BF6809" w14:paraId="21CDBCE2" w14:textId="77777777" w:rsidTr="002E60D3">
        <w:trPr>
          <w:trHeight w:val="316"/>
        </w:trPr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53E7DF35" w14:textId="77777777" w:rsidR="00BF6809" w:rsidRPr="00BF6809" w:rsidRDefault="00BF6809" w:rsidP="00BF680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016AE566" w14:textId="77777777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j-a-153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CEF382B" w14:textId="77777777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j-a-148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004AB9B8" w14:textId="6C31679E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state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||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:bbj</w:t>
            </w:r>
            <w:proofErr w:type="gramEnd"/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a-148</w:t>
            </w:r>
          </w:p>
        </w:tc>
        <w:tc>
          <w:tcPr>
            <w:tcW w:w="3036" w:type="dxa"/>
            <w:shd w:val="clear" w:color="auto" w:fill="auto"/>
            <w:noWrap/>
            <w:vAlign w:val="bottom"/>
            <w:hideMark/>
          </w:tcPr>
          <w:p w14:paraId="4DC37CAB" w14:textId="3F97DF91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ype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||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:bbj</w:t>
            </w:r>
            <w:proofErr w:type="gramEnd"/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a-153</w:t>
            </w:r>
          </w:p>
        </w:tc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5F928822" w14:textId="084FCBB5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imple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e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37D6AAE" w14:textId="77777777" w:rsidR="00BF6809" w:rsidRPr="00BF6809" w:rsidRDefault="00BF6809" w:rsidP="00BF680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D723F05" w14:textId="77777777" w:rsidR="00BF6809" w:rsidRPr="00BF6809" w:rsidRDefault="00BF6809" w:rsidP="00BF680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2508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2E88A4B" w14:textId="77777777" w:rsidR="00BF6809" w:rsidRPr="00BF6809" w:rsidRDefault="00BF6809" w:rsidP="00BF680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956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E0E332B" w14:textId="77777777" w:rsidR="00BF6809" w:rsidRPr="00BF6809" w:rsidRDefault="00BF6809" w:rsidP="00BF680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283</w:t>
            </w:r>
          </w:p>
        </w:tc>
      </w:tr>
      <w:tr w:rsidR="00BF6809" w:rsidRPr="00BF6809" w14:paraId="44D70AD4" w14:textId="77777777" w:rsidTr="002E60D3">
        <w:trPr>
          <w:trHeight w:val="323"/>
        </w:trPr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CD3EFC8" w14:textId="77777777" w:rsidR="00BF6809" w:rsidRPr="00BF6809" w:rsidRDefault="00BF6809" w:rsidP="00BF680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19A2C904" w14:textId="77777777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j-a-153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5064D96" w14:textId="77777777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j-a-148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2DDB30A3" w14:textId="0DCC4322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state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||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:bbj</w:t>
            </w:r>
            <w:proofErr w:type="gramEnd"/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a-148</w:t>
            </w:r>
          </w:p>
        </w:tc>
        <w:tc>
          <w:tcPr>
            <w:tcW w:w="3036" w:type="dxa"/>
            <w:shd w:val="clear" w:color="auto" w:fill="auto"/>
            <w:noWrap/>
            <w:vAlign w:val="bottom"/>
            <w:hideMark/>
          </w:tcPr>
          <w:p w14:paraId="4CE59915" w14:textId="5FC3E6EC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ype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||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:bbj</w:t>
            </w:r>
            <w:proofErr w:type="gramEnd"/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a-153</w:t>
            </w:r>
          </w:p>
        </w:tc>
        <w:tc>
          <w:tcPr>
            <w:tcW w:w="2813" w:type="dxa"/>
            <w:shd w:val="clear" w:color="auto" w:fill="auto"/>
            <w:noWrap/>
            <w:vAlign w:val="bottom"/>
            <w:hideMark/>
          </w:tcPr>
          <w:p w14:paraId="1F2E997E" w14:textId="123D09BF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eighted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e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9C32899" w14:textId="77777777" w:rsidR="00BF6809" w:rsidRPr="00BF6809" w:rsidRDefault="00BF6809" w:rsidP="00BF680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EF96DC5" w14:textId="77777777" w:rsidR="00BF6809" w:rsidRPr="00BF6809" w:rsidRDefault="00BF6809" w:rsidP="00BF680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1717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1F4DF88" w14:textId="77777777" w:rsidR="00BF6809" w:rsidRPr="00BF6809" w:rsidRDefault="00BF6809" w:rsidP="00BF680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273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A302A64" w14:textId="77777777" w:rsidR="00BF6809" w:rsidRPr="00BF6809" w:rsidRDefault="00BF6809" w:rsidP="00BF680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696</w:t>
            </w:r>
          </w:p>
        </w:tc>
      </w:tr>
    </w:tbl>
    <w:p w14:paraId="6BD58D88" w14:textId="77777777" w:rsidR="004900A8" w:rsidRDefault="004900A8"/>
    <w:tbl>
      <w:tblPr>
        <w:tblW w:w="145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"/>
        <w:gridCol w:w="1804"/>
        <w:gridCol w:w="1290"/>
        <w:gridCol w:w="2892"/>
        <w:gridCol w:w="2952"/>
        <w:gridCol w:w="2549"/>
        <w:gridCol w:w="1020"/>
        <w:gridCol w:w="1020"/>
        <w:gridCol w:w="1020"/>
      </w:tblGrid>
      <w:tr w:rsidR="00906489" w:rsidRPr="00906489" w14:paraId="510B8F75" w14:textId="77777777" w:rsidTr="002E60D3">
        <w:trPr>
          <w:trHeight w:val="315"/>
        </w:trPr>
        <w:tc>
          <w:tcPr>
            <w:tcW w:w="2040" w:type="dxa"/>
            <w:gridSpan w:val="2"/>
            <w:shd w:val="clear" w:color="auto" w:fill="auto"/>
            <w:noWrap/>
            <w:vAlign w:val="bottom"/>
            <w:hideMark/>
          </w:tcPr>
          <w:p w14:paraId="30F5ED80" w14:textId="77777777" w:rsidR="00906489" w:rsidRPr="00906489" w:rsidRDefault="00906489" w:rsidP="009064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terogeneity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5A50623" w14:textId="4334C61F" w:rsidR="00906489" w:rsidRPr="00906489" w:rsidRDefault="00906489" w:rsidP="009064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14:paraId="06E9673A" w14:textId="5AA1732B" w:rsidR="00906489" w:rsidRPr="00906489" w:rsidRDefault="00906489" w:rsidP="009064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shd w:val="clear" w:color="auto" w:fill="auto"/>
            <w:noWrap/>
            <w:vAlign w:val="bottom"/>
            <w:hideMark/>
          </w:tcPr>
          <w:p w14:paraId="4329CEDF" w14:textId="7ECC311A" w:rsidR="00906489" w:rsidRPr="00906489" w:rsidRDefault="00906489" w:rsidP="009064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35F220B2" w14:textId="40E21702" w:rsidR="00906489" w:rsidRPr="00906489" w:rsidRDefault="00906489" w:rsidP="009064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DD24C8" w14:textId="3C9983D0" w:rsidR="00906489" w:rsidRPr="00906489" w:rsidRDefault="00906489" w:rsidP="009064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D8D782" w14:textId="6862A577" w:rsidR="00906489" w:rsidRPr="00906489" w:rsidRDefault="00906489" w:rsidP="009064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D081AC" w14:textId="2B72BD71" w:rsidR="00906489" w:rsidRPr="00906489" w:rsidRDefault="00906489" w:rsidP="009064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06489" w:rsidRPr="00906489" w14:paraId="4F247E3C" w14:textId="77777777" w:rsidTr="002E60D3">
        <w:trPr>
          <w:trHeight w:val="308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38B4B87" w14:textId="6BDA7183" w:rsidR="00906489" w:rsidRPr="00906489" w:rsidRDefault="00906489" w:rsidP="009064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51DD5395" w14:textId="77777777" w:rsidR="00906489" w:rsidRPr="00906489" w:rsidRDefault="00906489" w:rsidP="009064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.exposure</w:t>
            </w:r>
            <w:proofErr w:type="spellEnd"/>
            <w:proofErr w:type="gramEnd"/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2DC574B" w14:textId="77777777" w:rsidR="00906489" w:rsidRPr="00906489" w:rsidRDefault="00906489" w:rsidP="009064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.outcome</w:t>
            </w:r>
            <w:proofErr w:type="spellEnd"/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14:paraId="4A0D9BC2" w14:textId="77777777" w:rsidR="00906489" w:rsidRPr="00906489" w:rsidRDefault="00906489" w:rsidP="009064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2952" w:type="dxa"/>
            <w:shd w:val="clear" w:color="auto" w:fill="auto"/>
            <w:noWrap/>
            <w:vAlign w:val="bottom"/>
            <w:hideMark/>
          </w:tcPr>
          <w:p w14:paraId="071D2E35" w14:textId="77777777" w:rsidR="00906489" w:rsidRPr="00906489" w:rsidRDefault="00906489" w:rsidP="009064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xposure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05825ABC" w14:textId="77777777" w:rsidR="00906489" w:rsidRPr="00906489" w:rsidRDefault="00906489" w:rsidP="009064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tho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DF899A" w14:textId="77777777" w:rsidR="00906489" w:rsidRPr="00906489" w:rsidRDefault="00906489" w:rsidP="009064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AED8B3" w14:textId="77777777" w:rsidR="00906489" w:rsidRPr="00906489" w:rsidRDefault="00906489" w:rsidP="009064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_df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BC1954" w14:textId="34B1422A" w:rsidR="00906489" w:rsidRPr="00906489" w:rsidRDefault="00906489" w:rsidP="009064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_pval</w:t>
            </w:r>
            <w:proofErr w:type="spellEnd"/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906489" w:rsidRPr="00906489" w14:paraId="2C2D6D95" w14:textId="77777777" w:rsidTr="002E60D3">
        <w:trPr>
          <w:trHeight w:val="308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60BB204" w14:textId="77777777" w:rsidR="00906489" w:rsidRPr="00906489" w:rsidRDefault="00906489" w:rsidP="0090648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49B924B6" w14:textId="77777777" w:rsidR="00906489" w:rsidRPr="00906489" w:rsidRDefault="00906489" w:rsidP="009064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j-a-15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EC22B1D" w14:textId="77777777" w:rsidR="00906489" w:rsidRPr="00906489" w:rsidRDefault="00906489" w:rsidP="009064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j-a-148</w:t>
            </w: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14:paraId="59FCDEEF" w14:textId="318AC44F" w:rsidR="00906489" w:rsidRPr="00906489" w:rsidRDefault="00906489" w:rsidP="009064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state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||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:bbj</w:t>
            </w:r>
            <w:proofErr w:type="gramEnd"/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a-148</w:t>
            </w:r>
          </w:p>
        </w:tc>
        <w:tc>
          <w:tcPr>
            <w:tcW w:w="2952" w:type="dxa"/>
            <w:shd w:val="clear" w:color="auto" w:fill="auto"/>
            <w:noWrap/>
            <w:vAlign w:val="bottom"/>
            <w:hideMark/>
          </w:tcPr>
          <w:p w14:paraId="55016A23" w14:textId="5F4F3B55" w:rsidR="00906489" w:rsidRPr="00906489" w:rsidRDefault="00906489" w:rsidP="009064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ype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||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:bbj</w:t>
            </w:r>
            <w:proofErr w:type="gramEnd"/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a-153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3251AF76" w14:textId="17FDBB35" w:rsidR="00906489" w:rsidRPr="00906489" w:rsidRDefault="00906489" w:rsidP="009064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R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gge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C5072E" w14:textId="77777777" w:rsidR="00906489" w:rsidRPr="00906489" w:rsidRDefault="00906489" w:rsidP="0090648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4.2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B123DC" w14:textId="77777777" w:rsidR="00906489" w:rsidRPr="00906489" w:rsidRDefault="00906489" w:rsidP="0090648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B998F3" w14:textId="77777777" w:rsidR="00906489" w:rsidRPr="00906489" w:rsidRDefault="00906489" w:rsidP="0090648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5E-24</w:t>
            </w:r>
          </w:p>
        </w:tc>
      </w:tr>
      <w:tr w:rsidR="00906489" w:rsidRPr="00906489" w14:paraId="5F6E3CAC" w14:textId="77777777" w:rsidTr="002E60D3">
        <w:trPr>
          <w:trHeight w:val="315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5D1B5A8" w14:textId="77777777" w:rsidR="00906489" w:rsidRPr="00906489" w:rsidRDefault="00906489" w:rsidP="0090648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3932E7A4" w14:textId="77777777" w:rsidR="00906489" w:rsidRPr="00906489" w:rsidRDefault="00906489" w:rsidP="009064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j-a-15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0ED50D9" w14:textId="77777777" w:rsidR="00906489" w:rsidRPr="00906489" w:rsidRDefault="00906489" w:rsidP="009064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j-a-148</w:t>
            </w:r>
          </w:p>
        </w:tc>
        <w:tc>
          <w:tcPr>
            <w:tcW w:w="2892" w:type="dxa"/>
            <w:shd w:val="clear" w:color="auto" w:fill="auto"/>
            <w:noWrap/>
            <w:vAlign w:val="bottom"/>
            <w:hideMark/>
          </w:tcPr>
          <w:p w14:paraId="5B437F9A" w14:textId="4ADBDB1A" w:rsidR="00906489" w:rsidRPr="00906489" w:rsidRDefault="00906489" w:rsidP="009064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state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||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:bbj</w:t>
            </w:r>
            <w:proofErr w:type="gramEnd"/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a-148</w:t>
            </w:r>
          </w:p>
        </w:tc>
        <w:tc>
          <w:tcPr>
            <w:tcW w:w="2952" w:type="dxa"/>
            <w:shd w:val="clear" w:color="auto" w:fill="auto"/>
            <w:noWrap/>
            <w:vAlign w:val="bottom"/>
            <w:hideMark/>
          </w:tcPr>
          <w:p w14:paraId="47833101" w14:textId="314E77EB" w:rsidR="00906489" w:rsidRPr="00906489" w:rsidRDefault="00906489" w:rsidP="009064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ype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||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:bbj</w:t>
            </w:r>
            <w:proofErr w:type="gramEnd"/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a-153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14:paraId="0EFBC916" w14:textId="0A26B3FF" w:rsidR="00906489" w:rsidRPr="00906489" w:rsidRDefault="00906489" w:rsidP="009064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verse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riance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eighte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5DFCAC" w14:textId="77777777" w:rsidR="00906489" w:rsidRPr="00906489" w:rsidRDefault="00906489" w:rsidP="0090648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4.6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B34EB7" w14:textId="77777777" w:rsidR="00906489" w:rsidRPr="00906489" w:rsidRDefault="00906489" w:rsidP="0090648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DFA29D" w14:textId="77777777" w:rsidR="00906489" w:rsidRPr="00906489" w:rsidRDefault="00906489" w:rsidP="0090648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0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1E-24</w:t>
            </w:r>
          </w:p>
        </w:tc>
      </w:tr>
    </w:tbl>
    <w:p w14:paraId="4F264443" w14:textId="77777777" w:rsidR="00906489" w:rsidRDefault="00906489"/>
    <w:tbl>
      <w:tblPr>
        <w:tblW w:w="11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"/>
        <w:gridCol w:w="1330"/>
        <w:gridCol w:w="1290"/>
        <w:gridCol w:w="2532"/>
        <w:gridCol w:w="2592"/>
        <w:gridCol w:w="1709"/>
        <w:gridCol w:w="996"/>
        <w:gridCol w:w="996"/>
      </w:tblGrid>
      <w:tr w:rsidR="00BF6809" w:rsidRPr="00BF6809" w14:paraId="53148AB3" w14:textId="77777777" w:rsidTr="002E60D3">
        <w:trPr>
          <w:trHeight w:val="315"/>
        </w:trPr>
        <w:tc>
          <w:tcPr>
            <w:tcW w:w="1666" w:type="dxa"/>
            <w:gridSpan w:val="2"/>
            <w:shd w:val="clear" w:color="auto" w:fill="auto"/>
            <w:noWrap/>
            <w:vAlign w:val="bottom"/>
            <w:hideMark/>
          </w:tcPr>
          <w:p w14:paraId="19F74738" w14:textId="03F465BA" w:rsidR="00BF6809" w:rsidRPr="00983571" w:rsidRDefault="00983571" w:rsidP="00983571"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eiotropy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3E73E3B8" w14:textId="3641AA26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7EF3E268" w14:textId="10293B84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6D41A471" w14:textId="18DCE3EA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A4E7C37" w14:textId="6D203AE2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FFFF283" w14:textId="087FD6C2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907960F" w14:textId="2B5E7E42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6809" w:rsidRPr="00BF6809" w14:paraId="65E26C3C" w14:textId="77777777" w:rsidTr="002E60D3">
        <w:trPr>
          <w:trHeight w:val="308"/>
        </w:trPr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5619D948" w14:textId="631E8324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8B17A58" w14:textId="77777777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.exposure</w:t>
            </w:r>
            <w:proofErr w:type="spellEnd"/>
            <w:proofErr w:type="gramEnd"/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0BAF5DFC" w14:textId="77777777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.outcome</w:t>
            </w:r>
            <w:proofErr w:type="spellEnd"/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61B5421E" w14:textId="77777777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01B6743C" w14:textId="77777777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xposure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F95D486" w14:textId="77777777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gger_intercept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206F166" w14:textId="77777777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F67A2EF" w14:textId="77777777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val</w:t>
            </w:r>
            <w:proofErr w:type="spellEnd"/>
          </w:p>
        </w:tc>
      </w:tr>
      <w:tr w:rsidR="00BF6809" w:rsidRPr="00BF6809" w14:paraId="60322E83" w14:textId="77777777" w:rsidTr="002E60D3">
        <w:trPr>
          <w:trHeight w:val="315"/>
        </w:trPr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3A5F2997" w14:textId="77777777" w:rsidR="00BF6809" w:rsidRPr="00BF6809" w:rsidRDefault="00BF6809" w:rsidP="00BF680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FCB5FFE" w14:textId="77777777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j-a-153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682E80D1" w14:textId="77777777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j-a-148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5B10C158" w14:textId="47765F40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state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||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:bbj</w:t>
            </w:r>
            <w:proofErr w:type="gramEnd"/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a-148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2CD62AA1" w14:textId="2FBF5EFC" w:rsidR="00BF6809" w:rsidRPr="00BF6809" w:rsidRDefault="00BF6809" w:rsidP="00BF68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ype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||</w:t>
            </w:r>
            <w:r w:rsidR="006B3BC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:bbj</w:t>
            </w:r>
            <w:proofErr w:type="gramEnd"/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a-153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F2E3E47" w14:textId="77777777" w:rsidR="00BF6809" w:rsidRPr="00BF6809" w:rsidRDefault="00BF6809" w:rsidP="00BF680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9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C17F0D4" w14:textId="77777777" w:rsidR="00BF6809" w:rsidRPr="00BF6809" w:rsidRDefault="00BF6809" w:rsidP="00BF680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82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D7EAFFC" w14:textId="77777777" w:rsidR="00BF6809" w:rsidRPr="00BF6809" w:rsidRDefault="00BF6809" w:rsidP="00BF680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0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2221</w:t>
            </w:r>
          </w:p>
        </w:tc>
      </w:tr>
    </w:tbl>
    <w:p w14:paraId="21465DD2" w14:textId="1EC6F250" w:rsidR="00BF6809" w:rsidRDefault="00BF6809" w:rsidP="00983571"/>
    <w:sectPr w:rsidR="00BF6809" w:rsidSect="007A0F22">
      <w:pgSz w:w="20636" w:h="14570" w:orient="landscape" w:code="12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8FB1C7" w14:textId="77777777" w:rsidR="007A0F22" w:rsidRDefault="007A0F22" w:rsidP="00BF6809">
      <w:r>
        <w:separator/>
      </w:r>
    </w:p>
  </w:endnote>
  <w:endnote w:type="continuationSeparator" w:id="0">
    <w:p w14:paraId="363087AD" w14:textId="77777777" w:rsidR="007A0F22" w:rsidRDefault="007A0F22" w:rsidP="00BF68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275EDD" w14:textId="77777777" w:rsidR="007A0F22" w:rsidRDefault="007A0F22" w:rsidP="00BF6809">
      <w:r>
        <w:separator/>
      </w:r>
    </w:p>
  </w:footnote>
  <w:footnote w:type="continuationSeparator" w:id="0">
    <w:p w14:paraId="5E1797FD" w14:textId="77777777" w:rsidR="007A0F22" w:rsidRDefault="007A0F22" w:rsidP="00BF68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10F"/>
    <w:rsid w:val="001320B4"/>
    <w:rsid w:val="0022252D"/>
    <w:rsid w:val="002874AB"/>
    <w:rsid w:val="002E60D3"/>
    <w:rsid w:val="00302D68"/>
    <w:rsid w:val="003449CC"/>
    <w:rsid w:val="004900A8"/>
    <w:rsid w:val="005E5D04"/>
    <w:rsid w:val="006B3BCB"/>
    <w:rsid w:val="007A0F22"/>
    <w:rsid w:val="008D11B4"/>
    <w:rsid w:val="00906489"/>
    <w:rsid w:val="00945626"/>
    <w:rsid w:val="00983571"/>
    <w:rsid w:val="009E4F8F"/>
    <w:rsid w:val="009E549F"/>
    <w:rsid w:val="00A2710F"/>
    <w:rsid w:val="00A865AF"/>
    <w:rsid w:val="00BF6809"/>
    <w:rsid w:val="00CE3807"/>
    <w:rsid w:val="00D255F6"/>
    <w:rsid w:val="00D37717"/>
    <w:rsid w:val="00DB6559"/>
    <w:rsid w:val="00DE5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A38859"/>
  <w15:chartTrackingRefBased/>
  <w15:docId w15:val="{2343B711-7454-437E-919B-E597836EB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68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F680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68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6809"/>
    <w:rPr>
      <w:sz w:val="18"/>
      <w:szCs w:val="18"/>
    </w:rPr>
  </w:style>
  <w:style w:type="paragraph" w:customStyle="1" w:styleId="AGTABCaption">
    <w:name w:val="AG_TAB_Caption"/>
    <w:basedOn w:val="Normal"/>
    <w:qFormat/>
    <w:rsid w:val="009E4F8F"/>
    <w:pPr>
      <w:spacing w:after="120"/>
    </w:pPr>
    <w:rPr>
      <w:rFonts w:ascii="Calibri" w:eastAsia="Times New Roman" w:hAnsi="Calibri" w:cs="Times New Roman"/>
      <w:b/>
      <w:color w:val="231F20"/>
      <w:kern w:val="0"/>
      <w:sz w:val="22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496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5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93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85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1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92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4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92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1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9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0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5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1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5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94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50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3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 Ye</dc:creator>
  <cp:keywords/>
  <dc:description/>
  <cp:lastModifiedBy>Comp</cp:lastModifiedBy>
  <cp:revision>13</cp:revision>
  <dcterms:created xsi:type="dcterms:W3CDTF">2023-10-29T06:27:00Z</dcterms:created>
  <dcterms:modified xsi:type="dcterms:W3CDTF">2024-04-30T09:55:00Z</dcterms:modified>
</cp:coreProperties>
</file>